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DB7" w:rsidRPr="0025594B" w:rsidRDefault="002D7DB7" w:rsidP="002D7DB7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5594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olicy to control antibiotics</w:t>
      </w:r>
      <w:r w:rsidRPr="0025594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d </w:t>
      </w:r>
      <w:proofErr w:type="spellStart"/>
      <w:r w:rsidRPr="0025594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Yaa</w:t>
      </w:r>
      <w:proofErr w:type="spellEnd"/>
      <w:r w:rsidRPr="0025594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25594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hud</w:t>
      </w:r>
      <w:proofErr w:type="spellEnd"/>
      <w:r w:rsidRPr="0025594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 Thailand</w:t>
      </w:r>
    </w:p>
    <w:p w:rsidR="002D7DB7" w:rsidRPr="0025594B" w:rsidRDefault="002D7DB7" w:rsidP="002D7DB7">
      <w:pPr>
        <w:spacing w:line="480" w:lineRule="auto"/>
        <w:jc w:val="thaiDistribut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Thailand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’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National Drug Act has been used to control the use of antibiotics and </w:t>
      </w:r>
      <w:proofErr w:type="spellStart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Yaa</w:t>
      </w:r>
      <w:proofErr w:type="spellEnd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Chud</w:t>
      </w:r>
      <w:proofErr w:type="spellEnd"/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Antibiotics have been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lassified by the National Drug Act as potentially dangerous drugs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(</w:t>
      </w:r>
      <w:proofErr w:type="spellStart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yaa</w:t>
      </w:r>
      <w:proofErr w:type="spellEnd"/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-</w:t>
      </w:r>
      <w:proofErr w:type="spellStart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antarai</w:t>
      </w:r>
      <w:proofErr w:type="spellEnd"/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)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nce the Act wa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first formulated in 1967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Sb3lhbCBUaGFpIEdvdmVybm1lbnQgR2F6ZXR0ZTwvQXV0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</w:fldData>
        </w:fldChar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Sb3lhbCBUaGFpIEdvdmVybm1lbnQgR2F6ZXR0ZTwvQXV0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</w:fldData>
        </w:fldChar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559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1]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In order to control the distribution of antibiotics, the Act indicate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that legal dispensers of antibiotic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are authorized health facilities, licensed physicians, pharmacists, and veterinarian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Type 1 drug stores for modern medicine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(</w:t>
      </w:r>
      <w:proofErr w:type="spellStart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Khor</w:t>
      </w:r>
      <w:proofErr w:type="spellEnd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Yor</w:t>
      </w:r>
      <w:proofErr w:type="spellEnd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)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are authorized to dispense antibiotic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without prescription, and can dispense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controlled antibiotic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with a prescription under the supervision of a pharmacist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who is physically present in the drug store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Violation of the Act is punishable by incarceration of not more than five years and a fine of not more than 10,000 baht or 312 USD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Royal Thai Government Gazette&lt;/Author&gt;&lt;Year&gt;1987, 30 December  (30 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ธันวาคม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  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พ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>.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ศ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. </w:instrText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>2530)&lt;/Year&gt;&lt;RecNum&gt;55&lt;/RecNum&gt;&lt;DisplayText&gt;[2]&lt;/DisplayText&gt;&lt;record&gt;&lt;rec-number&gt;55&lt;/rec-number&gt;&lt;foreign-keys&gt;&lt;key app="EN" db-id="z0ta5e2ed29tz1e02rn5szfadrfrarxadrdf" timestamp="1526187481"&gt;55&lt;/key&gt;&lt;/foreign-keys&gt;&lt;ref-type name="Legal Rule or Regulation"&gt;50&lt;/ref-type&gt;&lt;contributors&gt;&lt;authors&gt;&lt;author&gt;&lt;style face="normal" font="default" charset="222" size="100%"&gt;Royal Thai Government Gazette&lt;/style&gt;&lt;style face="normal" font="default" size="100%"&gt;,&lt;/style&gt;&lt;/author&gt;&lt;/authors&gt;&lt;/contributors&gt;&lt;titles&gt;&lt;title&gt;&lt;style face="normal" font="default" charset="222" size="100%"&gt;Royal Thai Government Gazette&lt;/style&gt;&lt;style face="normal" font="default" size="100%"&gt; (&lt;/style&gt;&lt;style face="normal" font="default" charset="222" size="100%"&gt;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ราชกิจจานุเบกษา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) 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พระราชบัญญัติยา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 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พ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>.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ศ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. </w:instrText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>25&lt;/style&gt;&lt;style face="normal" font="default" size="100%"&gt;30 (National Drug Act (No.5) B.E. 2530 (19&lt;/style&gt;&lt;style face="normal" font="default" charset="222" size="100%"&gt;8&lt;/style&gt;&lt;style face="normal" font="default" size="100%"&gt;7)&lt;/style&gt;&lt;/title&gt;&lt;/titles&gt;&lt;dates&gt;&lt;year&gt;&lt;style face="normal" font="default" size="100%"&gt;19&lt;/style&gt;&lt;style face="normal" font="default" charset="222" size="100%"&gt;8&lt;/style&gt;&lt;style face="normal" font="default" size="100%"&gt;7&lt;/style&gt;&lt;style face="normal" font="default" charset="222" size="100%"&gt;, &lt;/style&gt;&lt;style face="normal" font="default" size="100%"&gt;30 December &lt;/style&gt;&lt;style face="normal" font="default" charset="222" size="100%"&gt; (&lt;/style&gt;&lt;style face="normal" font="default" size="100%"&gt;30 &lt;/style&gt;&lt;style face="normal" font="default" charset="222" size="100%"&gt;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ธันวาคม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  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พ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>.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ศ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. </w:instrText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>25&lt;/style&gt;&lt;style face="normal" font="default" size="100%"&gt;30&lt;/style&gt;&lt;style face="normal" font="default" charset="222" size="100%"&gt;)&lt;/style&gt;&lt;/year&gt;&lt;/dates&gt;&lt;urls&gt;&lt;/urls&gt;&lt;/record&gt;&lt;/Cite&gt;&lt;/EndNote&gt;</w:instrTex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559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2]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.</w:t>
      </w:r>
    </w:p>
    <w:p w:rsidR="002D7DB7" w:rsidRPr="0025594B" w:rsidRDefault="002D7DB7" w:rsidP="002D7DB7">
      <w:pPr>
        <w:spacing w:line="480" w:lineRule="auto"/>
        <w:jc w:val="thaiDistribut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Since antibiotics are defined a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dangerous drugs, the national essential drug list divide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antibiotics into four types which can be dispensed by different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supplier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Firstly, antibiotic Type 1 are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first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-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line drugs that can be dispensed by all authorized health facilitie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Secondly, antibiotic Type 2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include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those antibiotics that can be used when antibiotic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Type 1 is not effective or if otherwise necessary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Thirdly, antibiotic Type 3 is used for certain infections by an authorized specialist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Lastly, antibiotic Type 4 is a controlled antibiotic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whose use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depends on several conditions such as indications for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e, and prescribed by a specialist with drug utilization evaluation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(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DUE</w:t>
      </w:r>
      <w:r w:rsidR="001B239D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)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Sb3lhbCBUaGFpIEdvdmVybm1lbnQgR2F6ZXR0ZTwvQXV0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</w:fldData>
        </w:fldChar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Sb3lhbCBUaGFpIEdvdmVybm1lbnQgR2F6ZXR0ZTwvQXV0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</w:fldData>
        </w:fldChar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559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3]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1B239D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.</w:t>
      </w:r>
    </w:p>
    <w:p w:rsidR="002D7DB7" w:rsidRPr="0025594B" w:rsidRDefault="002D7DB7" w:rsidP="002D7DB7">
      <w:pPr>
        <w:spacing w:line="480" w:lineRule="auto"/>
        <w:jc w:val="thaiDistribut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Although access to antibiotics are regulated by law, they are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still dispensed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illegally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but with unknown frequency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The National Drug Act wa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amended in 1987, with added measures to control the illegal distribution of antibiotic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and in combination with other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dangerous drugs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y prohibiting the sale of </w:t>
      </w:r>
      <w:proofErr w:type="spellStart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Yaa</w:t>
      </w:r>
      <w:proofErr w:type="spellEnd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Chud</w:t>
      </w:r>
      <w:proofErr w:type="spellEnd"/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Violation of this act can lead to jail time of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not more than five years and a fine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not more than 50,000 baht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(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1,562 USD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)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or both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f the medicine in </w:t>
      </w:r>
      <w:proofErr w:type="spellStart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Yaa</w:t>
      </w:r>
      <w:proofErr w:type="spellEnd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>Chud</w:t>
      </w:r>
      <w:proofErr w:type="spellEnd"/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ludes a p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ychotropic substance, that violates the Psychotropic Substances Act, 1975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cs/>
        </w:rPr>
        <w:t xml:space="preserve">.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Violation of that Act imposes an additional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ve years of jail time and a fine of not more than 50,000 baht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Royal Thai Government Gazette&lt;/Author&gt;&lt;Year&gt;1987, 30 December  (30 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ธันวาคม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  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พ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>.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ศ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. </w:instrText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>2530)&lt;/Year&gt;&lt;RecNum&gt;55&lt;/RecNum&gt;&lt;DisplayText&gt;[2]&lt;/DisplayText&gt;&lt;record&gt;&lt;rec-number&gt;55&lt;/rec-number&gt;&lt;foreign-keys&gt;&lt;key app="EN" db-id="z0ta5e2ed29tz1e02rn5szfadrfrarxadrdf" timestamp="1526187481"&gt;55&lt;/key&gt;&lt;/foreign-keys&gt;&lt;ref-type name="Legal Rule or Regulation"&gt;50&lt;/ref-type&gt;&lt;contributors&gt;&lt;authors&gt;&lt;author&gt;&lt;style face="normal" font="default" charset="222" size="100%"&gt;Royal Thai Government Gazette&lt;/style&gt;&lt;style face="normal" font="default" size="100%"&gt;,&lt;/style&gt;&lt;/author&gt;&lt;/authors&gt;&lt;/contributors&gt;&lt;titles&gt;&lt;title&gt;&lt;style face="normal" font="default" charset="222" size="100%"&gt;Royal Thai Government Gazette&lt;/style&gt;&lt;style face="normal" font="default" size="100%"&gt; (&lt;/style&gt;&lt;style face="normal" font="default" charset="222" size="100%"&gt;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ราชกิจจานุเบกษา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) 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พระราชบัญญัติยา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 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พ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>.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ศ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. </w:instrText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>25&lt;/style&gt;&lt;style face="normal" font="default" size="100%"&gt;30 (National Drug Act (No.5) B.E. 2530 (19&lt;/style&gt;&lt;style face="normal" font="default" charset="222" size="100%"&gt;8&lt;/style&gt;&lt;style face="normal" font="default" size="100%"&gt;7)&lt;/style&gt;&lt;/title&gt;&lt;/titles&gt;&lt;dates&gt;&lt;year&gt;&lt;style face="normal" font="default" size="100%"&gt;19&lt;/style&gt;&lt;style face="normal" font="default" charset="222" size="100%"&gt;8&lt;/style&gt;&lt;style face="normal" font="default" size="100%"&gt;7&lt;/style&gt;&lt;style face="normal" font="default" charset="222" size="100%"&gt;, &lt;/style&gt;&lt;style face="normal" font="default" size="100%"&gt;30 December &lt;/style&gt;&lt;style face="normal" font="default" charset="222" size="100%"&gt; (&lt;/style&gt;&lt;style face="normal" font="default" size="100%"&gt;30 &lt;/style&gt;&lt;style face="normal" font="default" charset="222" size="100%"&gt;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ธันวาคม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  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พ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>.</w:instrText>
      </w:r>
      <w:r w:rsidR="0025594B">
        <w:rPr>
          <w:rFonts w:ascii="Times New Roman" w:hAnsi="Times New Roman" w:cs="Angsana New" w:hint="cs"/>
          <w:color w:val="000000" w:themeColor="text1"/>
          <w:sz w:val="20"/>
          <w:szCs w:val="20"/>
          <w:cs/>
        </w:rPr>
        <w:instrText>ศ</w:instrText>
      </w:r>
      <w:r w:rsidR="0025594B">
        <w:rPr>
          <w:rFonts w:ascii="Times New Roman" w:hAnsi="Times New Roman" w:cs="Angsana New"/>
          <w:color w:val="000000" w:themeColor="text1"/>
          <w:sz w:val="20"/>
          <w:szCs w:val="20"/>
          <w:cs/>
        </w:rPr>
        <w:instrText xml:space="preserve">. </w:instrText>
      </w:r>
      <w:r w:rsidR="0025594B">
        <w:rPr>
          <w:rFonts w:ascii="Times New Roman" w:hAnsi="Times New Roman" w:cs="Times New Roman"/>
          <w:color w:val="000000" w:themeColor="text1"/>
          <w:sz w:val="20"/>
          <w:szCs w:val="20"/>
        </w:rPr>
        <w:instrText>25&lt;/style&gt;&lt;style face="normal" font="default" size="100%"&gt;30&lt;/style&gt;&lt;style face="normal" font="default" charset="222" size="100%"&gt;)&lt;/style&gt;&lt;/year&gt;&lt;/dates&gt;&lt;urls&gt;&lt;/urls&gt;&lt;/record&gt;&lt;/Cite&gt;&lt;/EndNote&gt;</w:instrTex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559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2]</w:t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25594B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. </w:t>
      </w:r>
    </w:p>
    <w:p w:rsidR="00BC410F" w:rsidRPr="0025594B" w:rsidRDefault="00BC410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C410F" w:rsidRDefault="00BC410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3D2282" w:rsidRPr="0025594B" w:rsidRDefault="003D22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C410F" w:rsidRDefault="00BC410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25594B" w:rsidRDefault="0025594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25594B" w:rsidRDefault="0025594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25594B" w:rsidRPr="0025594B" w:rsidRDefault="0025594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C410F" w:rsidRPr="0025594B" w:rsidRDefault="00BC410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B239D" w:rsidRDefault="001B23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C1509" w:rsidRPr="0025594B" w:rsidRDefault="002D7DB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25594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List of antibiotics by typ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2604"/>
        <w:gridCol w:w="3342"/>
      </w:tblGrid>
      <w:tr w:rsidR="00DA255A" w:rsidRPr="0025594B" w:rsidTr="00DA255A">
        <w:tc>
          <w:tcPr>
            <w:tcW w:w="3070" w:type="dxa"/>
          </w:tcPr>
          <w:p w:rsidR="00DA255A" w:rsidRPr="0025594B" w:rsidRDefault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Type of antibiotics</w:t>
            </w:r>
          </w:p>
        </w:tc>
        <w:tc>
          <w:tcPr>
            <w:tcW w:w="2604" w:type="dxa"/>
          </w:tcPr>
          <w:p w:rsidR="00DA255A" w:rsidRPr="0025594B" w:rsidRDefault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Condition of use</w:t>
            </w:r>
          </w:p>
        </w:tc>
        <w:tc>
          <w:tcPr>
            <w:tcW w:w="3342" w:type="dxa"/>
          </w:tcPr>
          <w:p w:rsidR="00DA255A" w:rsidRPr="0025594B" w:rsidRDefault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Sample </w:t>
            </w:r>
          </w:p>
        </w:tc>
      </w:tr>
      <w:tr w:rsidR="00DA255A" w:rsidRPr="0025594B" w:rsidTr="00DA255A">
        <w:tc>
          <w:tcPr>
            <w:tcW w:w="3070" w:type="dxa"/>
          </w:tcPr>
          <w:p w:rsidR="00DA255A" w:rsidRPr="0025594B" w:rsidRDefault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antibiotic type one 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5594B">
              <w:rPr>
                <w:rFonts w:ascii="Angsana New" w:hAnsi="Angsana New" w:cs="Angsana New" w:hint="cs"/>
                <w:sz w:val="20"/>
                <w:szCs w:val="20"/>
                <w:cs/>
              </w:rPr>
              <w:t>ก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) </w:t>
            </w:r>
          </w:p>
          <w:p w:rsidR="00DA255A" w:rsidRPr="0025594B" w:rsidRDefault="00DA255A" w:rsidP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4" w:type="dxa"/>
          </w:tcPr>
          <w:p w:rsidR="00DA255A" w:rsidRPr="0025594B" w:rsidRDefault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the first line drug that can be dispensed by all authorized health facilities</w:t>
            </w:r>
          </w:p>
        </w:tc>
        <w:tc>
          <w:tcPr>
            <w:tcW w:w="3342" w:type="dxa"/>
          </w:tcPr>
          <w:p w:rsidR="00DA255A" w:rsidRPr="0025594B" w:rsidRDefault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amoxicillin, amoxicillin </w:t>
            </w: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clavulanic</w:t>
            </w:r>
            <w:proofErr w:type="spellEnd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 acid, </w:t>
            </w: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cloxacillin</w:t>
            </w:r>
            <w:proofErr w:type="spellEnd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, co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trimoxazole</w:t>
            </w:r>
            <w:proofErr w:type="spellEnd"/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and  </w:t>
            </w: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norfloxacin</w:t>
            </w:r>
            <w:proofErr w:type="spellEnd"/>
          </w:p>
        </w:tc>
      </w:tr>
      <w:tr w:rsidR="00DA255A" w:rsidRPr="0025594B" w:rsidTr="00DA255A">
        <w:tc>
          <w:tcPr>
            <w:tcW w:w="3070" w:type="dxa"/>
          </w:tcPr>
          <w:p w:rsidR="00DA255A" w:rsidRPr="0025594B" w:rsidRDefault="00DA255A" w:rsidP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antibiotic type two 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5594B">
              <w:rPr>
                <w:rFonts w:ascii="Angsana New" w:hAnsi="Angsana New" w:cs="Angsana New" w:hint="cs"/>
                <w:sz w:val="20"/>
                <w:szCs w:val="20"/>
                <w:cs/>
              </w:rPr>
              <w:t>ข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)  </w:t>
            </w:r>
          </w:p>
        </w:tc>
        <w:tc>
          <w:tcPr>
            <w:tcW w:w="2604" w:type="dxa"/>
          </w:tcPr>
          <w:p w:rsidR="00DA255A" w:rsidRPr="0025594B" w:rsidRDefault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will be use when antibiotics type one did not response or dispense instead of antibiotic type one if it is necessary</w:t>
            </w:r>
          </w:p>
        </w:tc>
        <w:tc>
          <w:tcPr>
            <w:tcW w:w="3342" w:type="dxa"/>
          </w:tcPr>
          <w:p w:rsidR="00DA255A" w:rsidRPr="0025594B" w:rsidRDefault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Lincomycin</w:t>
            </w:r>
            <w:proofErr w:type="spellEnd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Oflocaxin</w:t>
            </w:r>
            <w:proofErr w:type="spellEnd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, trimethoprim, and Amikacin</w:t>
            </w:r>
          </w:p>
        </w:tc>
      </w:tr>
      <w:tr w:rsidR="00DA255A" w:rsidRPr="0025594B" w:rsidTr="00DA255A">
        <w:tc>
          <w:tcPr>
            <w:tcW w:w="3070" w:type="dxa"/>
          </w:tcPr>
          <w:p w:rsidR="00DA255A" w:rsidRPr="0025594B" w:rsidRDefault="00DA255A" w:rsidP="00662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antibiotic type three 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5594B">
              <w:rPr>
                <w:rFonts w:ascii="Angsana New" w:hAnsi="Angsana New" w:cs="Angsana New" w:hint="cs"/>
                <w:sz w:val="20"/>
                <w:szCs w:val="20"/>
                <w:cs/>
              </w:rPr>
              <w:t>ค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)  </w:t>
            </w:r>
          </w:p>
        </w:tc>
        <w:tc>
          <w:tcPr>
            <w:tcW w:w="2604" w:type="dxa"/>
          </w:tcPr>
          <w:p w:rsidR="00DA255A" w:rsidRPr="0025594B" w:rsidRDefault="00662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antibiotics are used for certain infections by authorized specialist</w:t>
            </w:r>
          </w:p>
        </w:tc>
        <w:tc>
          <w:tcPr>
            <w:tcW w:w="3342" w:type="dxa"/>
          </w:tcPr>
          <w:p w:rsidR="00DA255A" w:rsidRPr="0025594B" w:rsidRDefault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amoxiclav</w:t>
            </w:r>
            <w:proofErr w:type="spellEnd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, Ceftriaxone, Chloramphenicol sodium succinate and </w:t>
            </w: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  <w:proofErr w:type="spellEnd"/>
          </w:p>
        </w:tc>
      </w:tr>
      <w:tr w:rsidR="00DA255A" w:rsidRPr="0025594B" w:rsidTr="00DA255A">
        <w:tc>
          <w:tcPr>
            <w:tcW w:w="3070" w:type="dxa"/>
          </w:tcPr>
          <w:p w:rsidR="00DA255A" w:rsidRPr="0025594B" w:rsidRDefault="00DA255A" w:rsidP="00662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antibiotic type four 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5594B">
              <w:rPr>
                <w:rFonts w:ascii="Angsana New" w:hAnsi="Angsana New" w:cs="Angsana New" w:hint="cs"/>
                <w:sz w:val="20"/>
                <w:szCs w:val="20"/>
                <w:cs/>
              </w:rPr>
              <w:t>ง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>) (</w:t>
            </w:r>
          </w:p>
        </w:tc>
        <w:tc>
          <w:tcPr>
            <w:tcW w:w="2604" w:type="dxa"/>
          </w:tcPr>
          <w:p w:rsidR="00DA255A" w:rsidRPr="0025594B" w:rsidRDefault="00662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a special controlled antibiotics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that depending on several conditions such as indications of use, prescribed by specialist with drug utilization evaluation 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r w:rsidRPr="0025594B">
              <w:rPr>
                <w:rFonts w:ascii="Times New Roman" w:hAnsi="Times New Roman" w:cs="Times New Roman"/>
                <w:sz w:val="20"/>
                <w:szCs w:val="20"/>
                <w:cs/>
              </w:rPr>
              <w:t>).</w:t>
            </w:r>
          </w:p>
        </w:tc>
        <w:tc>
          <w:tcPr>
            <w:tcW w:w="3342" w:type="dxa"/>
          </w:tcPr>
          <w:p w:rsidR="00DA255A" w:rsidRPr="0025594B" w:rsidRDefault="00DA25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Cefixime</w:t>
            </w:r>
            <w:proofErr w:type="spellEnd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, Levofloxacin, </w:t>
            </w: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  <w:proofErr w:type="spellEnd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594B">
              <w:rPr>
                <w:rFonts w:ascii="Times New Roman" w:hAnsi="Times New Roman" w:cs="Times New Roman"/>
                <w:sz w:val="20"/>
                <w:szCs w:val="20"/>
              </w:rPr>
              <w:t>Imipenem</w:t>
            </w:r>
            <w:proofErr w:type="spellEnd"/>
          </w:p>
        </w:tc>
      </w:tr>
    </w:tbl>
    <w:p w:rsidR="0025594B" w:rsidRDefault="0025594B" w:rsidP="004C2FA1">
      <w:pPr>
        <w:rPr>
          <w:rFonts w:ascii="Times New Roman" w:hAnsi="Times New Roman" w:cs="Times New Roman"/>
          <w:sz w:val="20"/>
          <w:szCs w:val="20"/>
        </w:rPr>
      </w:pPr>
    </w:p>
    <w:p w:rsidR="0025594B" w:rsidRDefault="0025594B" w:rsidP="004C2FA1">
      <w:pPr>
        <w:rPr>
          <w:rFonts w:ascii="Times New Roman" w:hAnsi="Times New Roman" w:cs="Times New Roman"/>
          <w:sz w:val="20"/>
          <w:szCs w:val="20"/>
        </w:rPr>
      </w:pPr>
    </w:p>
    <w:p w:rsidR="0025594B" w:rsidRPr="0025594B" w:rsidRDefault="0025594B" w:rsidP="004C2FA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594B">
        <w:rPr>
          <w:rFonts w:ascii="Times New Roman" w:hAnsi="Times New Roman" w:cs="Times New Roman"/>
          <w:b/>
          <w:bCs/>
          <w:sz w:val="20"/>
          <w:szCs w:val="20"/>
        </w:rPr>
        <w:t>Reference</w:t>
      </w:r>
    </w:p>
    <w:p w:rsidR="0025594B" w:rsidRDefault="0025594B" w:rsidP="0025594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25594B" w:rsidRPr="00EE3096" w:rsidRDefault="0025594B" w:rsidP="0025594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25594B">
        <w:t>1.</w:t>
      </w:r>
      <w:r w:rsidRPr="0025594B">
        <w:tab/>
      </w:r>
      <w:r w:rsidRPr="00EE3096">
        <w:rPr>
          <w:rFonts w:ascii="Times New Roman" w:hAnsi="Times New Roman" w:cs="Times New Roman"/>
          <w:sz w:val="20"/>
          <w:szCs w:val="20"/>
        </w:rPr>
        <w:t xml:space="preserve">Royal Thai Government Gazette: </w:t>
      </w:r>
      <w:r w:rsidRPr="00EE3096">
        <w:rPr>
          <w:rFonts w:ascii="Times New Roman" w:hAnsi="Times New Roman" w:cs="Times New Roman"/>
          <w:b/>
          <w:sz w:val="20"/>
          <w:szCs w:val="20"/>
        </w:rPr>
        <w:t>Royal Thai Government Gazette (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ราชกิจจานุเบกษา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) 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พระราชบัญญัติยา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 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พ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>.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ศ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. </w:t>
      </w:r>
      <w:r w:rsidRPr="00EE3096">
        <w:rPr>
          <w:rFonts w:ascii="Times New Roman" w:hAnsi="Times New Roman" w:cs="Times New Roman"/>
          <w:b/>
          <w:sz w:val="20"/>
          <w:szCs w:val="20"/>
        </w:rPr>
        <w:t>2510 (National Drug Act B.E. 2510 (1967)</w:t>
      </w:r>
      <w:r w:rsidRPr="00EE3096">
        <w:rPr>
          <w:rFonts w:ascii="Times New Roman" w:hAnsi="Times New Roman" w:cs="Times New Roman"/>
          <w:sz w:val="20"/>
          <w:szCs w:val="20"/>
        </w:rPr>
        <w:t>. In</w:t>
      </w:r>
      <w:r w:rsidRPr="00EE3096">
        <w:rPr>
          <w:rFonts w:ascii="Times New Roman" w:hAnsi="Times New Roman" w:cs="Times New Roman"/>
          <w:i/>
          <w:sz w:val="20"/>
          <w:szCs w:val="20"/>
        </w:rPr>
        <w:t>.</w:t>
      </w:r>
      <w:r w:rsidRPr="00EE3096">
        <w:rPr>
          <w:rFonts w:ascii="Times New Roman" w:hAnsi="Times New Roman" w:cs="Times New Roman"/>
          <w:sz w:val="20"/>
          <w:szCs w:val="20"/>
        </w:rPr>
        <w:t>; 1967, 15 October (15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EE3096">
        <w:rPr>
          <w:rFonts w:ascii="Angsana New" w:hAnsi="Angsana New" w:cs="Angsana New" w:hint="cs"/>
          <w:sz w:val="20"/>
          <w:szCs w:val="20"/>
          <w:cs/>
        </w:rPr>
        <w:t>ตุลาคม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EE3096">
        <w:rPr>
          <w:rFonts w:ascii="Angsana New" w:hAnsi="Angsana New" w:cs="Angsana New" w:hint="cs"/>
          <w:sz w:val="20"/>
          <w:szCs w:val="20"/>
          <w:cs/>
        </w:rPr>
        <w:t>พ</w:t>
      </w:r>
      <w:r w:rsidRPr="00EE3096">
        <w:rPr>
          <w:rFonts w:ascii="Times New Roman" w:hAnsi="Times New Roman" w:cs="Times New Roman"/>
          <w:sz w:val="20"/>
          <w:szCs w:val="20"/>
          <w:cs/>
        </w:rPr>
        <w:t>.</w:t>
      </w:r>
      <w:r w:rsidRPr="00EE3096">
        <w:rPr>
          <w:rFonts w:ascii="Angsana New" w:hAnsi="Angsana New" w:cs="Angsana New" w:hint="cs"/>
          <w:sz w:val="20"/>
          <w:szCs w:val="20"/>
          <w:cs/>
        </w:rPr>
        <w:t>ศ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. </w:t>
      </w:r>
      <w:r w:rsidRPr="00EE3096">
        <w:rPr>
          <w:rFonts w:ascii="Times New Roman" w:hAnsi="Times New Roman" w:cs="Times New Roman"/>
          <w:sz w:val="20"/>
          <w:szCs w:val="20"/>
        </w:rPr>
        <w:t>2510).</w:t>
      </w:r>
    </w:p>
    <w:p w:rsidR="0025594B" w:rsidRPr="00EE3096" w:rsidRDefault="0025594B" w:rsidP="0025594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E3096">
        <w:rPr>
          <w:rFonts w:ascii="Times New Roman" w:hAnsi="Times New Roman" w:cs="Times New Roman"/>
          <w:sz w:val="20"/>
          <w:szCs w:val="20"/>
        </w:rPr>
        <w:t>2.</w:t>
      </w:r>
      <w:r w:rsidRPr="00EE3096">
        <w:rPr>
          <w:rFonts w:ascii="Times New Roman" w:hAnsi="Times New Roman" w:cs="Times New Roman"/>
          <w:sz w:val="20"/>
          <w:szCs w:val="20"/>
        </w:rPr>
        <w:tab/>
        <w:t xml:space="preserve">Royal Thai Government Gazette: </w:t>
      </w:r>
      <w:r w:rsidRPr="00EE3096">
        <w:rPr>
          <w:rFonts w:ascii="Times New Roman" w:hAnsi="Times New Roman" w:cs="Times New Roman"/>
          <w:b/>
          <w:sz w:val="20"/>
          <w:szCs w:val="20"/>
        </w:rPr>
        <w:t>Royal Thai Government Gazette (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ราชกิจจานุเบกษา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) 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พระราชบัญญัติยา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 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พ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>.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ศ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. </w:t>
      </w:r>
      <w:r w:rsidRPr="00EE3096">
        <w:rPr>
          <w:rFonts w:ascii="Times New Roman" w:hAnsi="Times New Roman" w:cs="Times New Roman"/>
          <w:b/>
          <w:sz w:val="20"/>
          <w:szCs w:val="20"/>
        </w:rPr>
        <w:t>2530 (National Drug Act (No.5) B.E. 2530 (1987)</w:t>
      </w:r>
      <w:r w:rsidRPr="00EE3096">
        <w:rPr>
          <w:rFonts w:ascii="Times New Roman" w:hAnsi="Times New Roman" w:cs="Times New Roman"/>
          <w:sz w:val="20"/>
          <w:szCs w:val="20"/>
        </w:rPr>
        <w:t>. In</w:t>
      </w:r>
      <w:r w:rsidRPr="00EE3096">
        <w:rPr>
          <w:rFonts w:ascii="Times New Roman" w:hAnsi="Times New Roman" w:cs="Times New Roman"/>
          <w:i/>
          <w:sz w:val="20"/>
          <w:szCs w:val="20"/>
        </w:rPr>
        <w:t>.</w:t>
      </w:r>
      <w:r w:rsidRPr="00EE3096">
        <w:rPr>
          <w:rFonts w:ascii="Times New Roman" w:hAnsi="Times New Roman" w:cs="Times New Roman"/>
          <w:sz w:val="20"/>
          <w:szCs w:val="20"/>
        </w:rPr>
        <w:t>; 1987, 30 December  (30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EE3096">
        <w:rPr>
          <w:rFonts w:ascii="Angsana New" w:hAnsi="Angsana New" w:cs="Angsana New" w:hint="cs"/>
          <w:sz w:val="20"/>
          <w:szCs w:val="20"/>
          <w:cs/>
        </w:rPr>
        <w:t>ธันวาคม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  </w:t>
      </w:r>
      <w:r w:rsidRPr="00EE3096">
        <w:rPr>
          <w:rFonts w:ascii="Angsana New" w:hAnsi="Angsana New" w:cs="Angsana New" w:hint="cs"/>
          <w:sz w:val="20"/>
          <w:szCs w:val="20"/>
          <w:cs/>
        </w:rPr>
        <w:t>พ</w:t>
      </w:r>
      <w:r w:rsidRPr="00EE3096">
        <w:rPr>
          <w:rFonts w:ascii="Times New Roman" w:hAnsi="Times New Roman" w:cs="Times New Roman"/>
          <w:sz w:val="20"/>
          <w:szCs w:val="20"/>
          <w:cs/>
        </w:rPr>
        <w:t>.</w:t>
      </w:r>
      <w:r w:rsidRPr="00EE3096">
        <w:rPr>
          <w:rFonts w:ascii="Angsana New" w:hAnsi="Angsana New" w:cs="Angsana New" w:hint="cs"/>
          <w:sz w:val="20"/>
          <w:szCs w:val="20"/>
          <w:cs/>
        </w:rPr>
        <w:t>ศ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. </w:t>
      </w:r>
      <w:r w:rsidRPr="00EE3096">
        <w:rPr>
          <w:rFonts w:ascii="Times New Roman" w:hAnsi="Times New Roman" w:cs="Times New Roman"/>
          <w:sz w:val="20"/>
          <w:szCs w:val="20"/>
        </w:rPr>
        <w:t>2530).</w:t>
      </w:r>
    </w:p>
    <w:p w:rsidR="0025594B" w:rsidRPr="00EE3096" w:rsidRDefault="0025594B" w:rsidP="0025594B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E3096">
        <w:rPr>
          <w:rFonts w:ascii="Times New Roman" w:hAnsi="Times New Roman" w:cs="Times New Roman"/>
          <w:sz w:val="20"/>
          <w:szCs w:val="20"/>
        </w:rPr>
        <w:t>3.</w:t>
      </w:r>
      <w:r w:rsidRPr="00EE3096">
        <w:rPr>
          <w:rFonts w:ascii="Times New Roman" w:hAnsi="Times New Roman" w:cs="Times New Roman"/>
          <w:sz w:val="20"/>
          <w:szCs w:val="20"/>
        </w:rPr>
        <w:tab/>
        <w:t xml:space="preserve">Royal Thai Government Gazette: </w:t>
      </w:r>
      <w:r w:rsidRPr="00EE3096">
        <w:rPr>
          <w:rFonts w:ascii="Times New Roman" w:hAnsi="Times New Roman" w:cs="Times New Roman"/>
          <w:b/>
          <w:sz w:val="20"/>
          <w:szCs w:val="20"/>
        </w:rPr>
        <w:t>Royal Thai Government Gazette (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ราชกิจจานุเบกษา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) 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ประกาศคณะกรรมการพัฒนาระบบยาแห่งชาติ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 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เรื่อง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 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บัญชียาหลักแห่งชาติ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 (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ฉบับที่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 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๒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) 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พ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>.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ศ</w:t>
      </w:r>
      <w:r w:rsidRPr="00EE3096">
        <w:rPr>
          <w:rFonts w:ascii="Times New Roman" w:hAnsi="Times New Roman" w:cs="Times New Roman"/>
          <w:b/>
          <w:sz w:val="20"/>
          <w:szCs w:val="20"/>
          <w:cs/>
        </w:rPr>
        <w:t xml:space="preserve">. </w:t>
      </w:r>
      <w:r w:rsidRPr="00EE3096">
        <w:rPr>
          <w:rFonts w:ascii="Angsana New" w:hAnsi="Angsana New" w:cs="Angsana New" w:hint="cs"/>
          <w:b/>
          <w:sz w:val="20"/>
          <w:szCs w:val="20"/>
          <w:cs/>
        </w:rPr>
        <w:t>๒๕๕๙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. </w:t>
      </w:r>
      <w:r w:rsidRPr="00EE3096">
        <w:rPr>
          <w:rFonts w:ascii="Times New Roman" w:hAnsi="Times New Roman" w:cs="Times New Roman"/>
          <w:sz w:val="20"/>
          <w:szCs w:val="20"/>
        </w:rPr>
        <w:t>In</w:t>
      </w:r>
      <w:r w:rsidRPr="00EE3096">
        <w:rPr>
          <w:rFonts w:ascii="Times New Roman" w:hAnsi="Times New Roman" w:cs="Times New Roman"/>
          <w:i/>
          <w:sz w:val="20"/>
          <w:szCs w:val="20"/>
        </w:rPr>
        <w:t>.</w:t>
      </w:r>
      <w:r w:rsidRPr="00EE3096">
        <w:rPr>
          <w:rFonts w:ascii="Times New Roman" w:hAnsi="Times New Roman" w:cs="Times New Roman"/>
          <w:sz w:val="20"/>
          <w:szCs w:val="20"/>
        </w:rPr>
        <w:t xml:space="preserve">, vol. 130 ( </w:t>
      </w:r>
      <w:r w:rsidRPr="00EE3096">
        <w:rPr>
          <w:rFonts w:ascii="Angsana New" w:hAnsi="Angsana New" w:cs="Angsana New" w:hint="cs"/>
          <w:sz w:val="20"/>
          <w:szCs w:val="20"/>
          <w:cs/>
        </w:rPr>
        <w:t>เล่ม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EE3096">
        <w:rPr>
          <w:rFonts w:ascii="Times New Roman" w:hAnsi="Times New Roman" w:cs="Times New Roman"/>
          <w:sz w:val="20"/>
          <w:szCs w:val="20"/>
        </w:rPr>
        <w:t>130); 2016, 10 November (</w:t>
      </w:r>
      <w:r w:rsidRPr="00EE3096">
        <w:rPr>
          <w:rFonts w:ascii="Angsana New" w:hAnsi="Angsana New" w:cs="Angsana New" w:hint="cs"/>
          <w:sz w:val="20"/>
          <w:szCs w:val="20"/>
          <w:cs/>
        </w:rPr>
        <w:t>๑๐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EE3096">
        <w:rPr>
          <w:rFonts w:ascii="Angsana New" w:hAnsi="Angsana New" w:cs="Angsana New" w:hint="cs"/>
          <w:sz w:val="20"/>
          <w:szCs w:val="20"/>
          <w:cs/>
        </w:rPr>
        <w:t>พฤศจิกายน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EE3096">
        <w:rPr>
          <w:rFonts w:ascii="Angsana New" w:hAnsi="Angsana New" w:cs="Angsana New" w:hint="cs"/>
          <w:sz w:val="20"/>
          <w:szCs w:val="20"/>
          <w:cs/>
        </w:rPr>
        <w:t>๒๕๕๙</w:t>
      </w:r>
      <w:r w:rsidRPr="00EE3096">
        <w:rPr>
          <w:rFonts w:ascii="Times New Roman" w:hAnsi="Times New Roman" w:cs="Times New Roman"/>
          <w:sz w:val="20"/>
          <w:szCs w:val="20"/>
          <w:cs/>
        </w:rPr>
        <w:t xml:space="preserve">): </w:t>
      </w:r>
      <w:r w:rsidRPr="00EE3096">
        <w:rPr>
          <w:rFonts w:ascii="Times New Roman" w:hAnsi="Times New Roman" w:cs="Times New Roman"/>
          <w:sz w:val="20"/>
          <w:szCs w:val="20"/>
        </w:rPr>
        <w:t>1-277.</w:t>
      </w:r>
    </w:p>
    <w:p w:rsidR="007E71D2" w:rsidRPr="0025594B" w:rsidRDefault="0025594B" w:rsidP="004C2F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E71D2" w:rsidRPr="00255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ta5e2ed29tz1e02rn5szfadrfrarxadrdf&quot;&gt;Non-described poly parmarcy&lt;record-ids&gt;&lt;item&gt;50&lt;/item&gt;&lt;item&gt;52&lt;/item&gt;&lt;item&gt;55&lt;/item&gt;&lt;/record-ids&gt;&lt;/item&gt;&lt;/Libraries&gt;"/>
  </w:docVars>
  <w:rsids>
    <w:rsidRoot w:val="007E71D2"/>
    <w:rsid w:val="001947B2"/>
    <w:rsid w:val="001B239D"/>
    <w:rsid w:val="0025594B"/>
    <w:rsid w:val="002D7DB7"/>
    <w:rsid w:val="003209D9"/>
    <w:rsid w:val="003D2282"/>
    <w:rsid w:val="003D7064"/>
    <w:rsid w:val="004C2FA1"/>
    <w:rsid w:val="005C1509"/>
    <w:rsid w:val="00662276"/>
    <w:rsid w:val="007E71D2"/>
    <w:rsid w:val="00950983"/>
    <w:rsid w:val="00BC410F"/>
    <w:rsid w:val="00BE6869"/>
    <w:rsid w:val="00D67513"/>
    <w:rsid w:val="00DA255A"/>
    <w:rsid w:val="00EE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B95E18-55EB-44BC-9900-EE6876833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0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559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9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594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594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0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ome</cp:lastModifiedBy>
  <cp:revision>2</cp:revision>
  <dcterms:created xsi:type="dcterms:W3CDTF">2019-06-20T03:43:00Z</dcterms:created>
  <dcterms:modified xsi:type="dcterms:W3CDTF">2019-06-20T03:43:00Z</dcterms:modified>
</cp:coreProperties>
</file>